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611CB" w14:textId="77777777" w:rsidR="00DD48C3" w:rsidRDefault="00DD48C3" w:rsidP="00DD48C3">
      <w:pPr>
        <w:tabs>
          <w:tab w:val="left" w:pos="8100"/>
        </w:tabs>
        <w:spacing w:after="0"/>
        <w:rPr>
          <w:rFonts w:ascii="Times New Roman" w:hAnsi="Times New Roman" w:cs="Times New Roman"/>
          <w:bCs/>
          <w:i/>
          <w:i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081"/>
        <w:gridCol w:w="1754"/>
        <w:gridCol w:w="1985"/>
        <w:gridCol w:w="1276"/>
      </w:tblGrid>
      <w:tr w:rsidR="00DD48C3" w14:paraId="666044B9" w14:textId="77777777" w:rsidTr="00E06267">
        <w:tc>
          <w:tcPr>
            <w:tcW w:w="2263" w:type="dxa"/>
            <w:tcBorders>
              <w:left w:val="single" w:sz="4" w:space="0" w:color="FFFFFF" w:themeColor="background1"/>
              <w:right w:val="nil"/>
            </w:tcBorders>
          </w:tcPr>
          <w:p w14:paraId="6F455DFA" w14:textId="3DC97AB3" w:rsidR="00DD48C3" w:rsidRPr="00EC1820" w:rsidRDefault="00DD48C3" w:rsidP="000D4333">
            <w:pPr>
              <w:tabs>
                <w:tab w:val="left" w:pos="810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2835" w:type="dxa"/>
            <w:gridSpan w:val="2"/>
            <w:tcBorders>
              <w:left w:val="nil"/>
              <w:right w:val="nil"/>
            </w:tcBorders>
          </w:tcPr>
          <w:p w14:paraId="533339BA" w14:textId="4598B80A" w:rsidR="00DD48C3" w:rsidRPr="00EC1820" w:rsidRDefault="00DD48C3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F3A82CA" w14:textId="1B0E5BFE" w:rsidR="00DD48C3" w:rsidRPr="00EC1820" w:rsidRDefault="00DD48C3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liability Index</w:t>
            </w:r>
          </w:p>
        </w:tc>
        <w:tc>
          <w:tcPr>
            <w:tcW w:w="1276" w:type="dxa"/>
            <w:tcBorders>
              <w:left w:val="nil"/>
              <w:right w:val="single" w:sz="4" w:space="0" w:color="FFFFFF" w:themeColor="background1"/>
            </w:tcBorders>
          </w:tcPr>
          <w:p w14:paraId="32B860A4" w14:textId="41C49884" w:rsidR="00DD48C3" w:rsidRPr="00EC1820" w:rsidRDefault="00DD48C3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lue</w:t>
            </w:r>
            <w:r w:rsidRPr="00EC182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DD48C3" w14:paraId="58C1E3EA" w14:textId="77777777" w:rsidTr="00E06267">
        <w:tc>
          <w:tcPr>
            <w:tcW w:w="3344" w:type="dxa"/>
            <w:gridSpan w:val="2"/>
            <w:tcBorders>
              <w:left w:val="single" w:sz="4" w:space="0" w:color="FFFFFF" w:themeColor="background1"/>
              <w:bottom w:val="nil"/>
              <w:right w:val="nil"/>
            </w:tcBorders>
          </w:tcPr>
          <w:p w14:paraId="1639628C" w14:textId="7E0DD3FB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formance Expectancy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14:paraId="32865992" w14:textId="6205ABAE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726FF2B" w14:textId="0E379FCA" w:rsidR="00DD48C3" w:rsidRPr="00E06267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earson’s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FFFFFF" w:themeColor="background1"/>
            </w:tcBorders>
          </w:tcPr>
          <w:p w14:paraId="5E17F940" w14:textId="7EC4FFF6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7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</w:p>
        </w:tc>
      </w:tr>
      <w:tr w:rsidR="00DD48C3" w14:paraId="74E34802" w14:textId="77777777" w:rsidTr="00E06267">
        <w:tc>
          <w:tcPr>
            <w:tcW w:w="3344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15175C8" w14:textId="762EF484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al Influenc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D20311A" w14:textId="02676D35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89C2B" w14:textId="4B6597E1" w:rsidR="00DD48C3" w:rsidRPr="00E06267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earson’s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05C02C6" w14:textId="7A1BC017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6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</w:p>
        </w:tc>
      </w:tr>
      <w:tr w:rsidR="00DD48C3" w14:paraId="6F696A17" w14:textId="77777777" w:rsidTr="00E06267">
        <w:tc>
          <w:tcPr>
            <w:tcW w:w="3344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E4E6C03" w14:textId="7BB65EEE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31928F86" w14:textId="1E64C966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98D8C0" w14:textId="60A5406E" w:rsidR="00DD48C3" w:rsidRPr="00E06267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earson’s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8C02C1F" w14:textId="0A1933FE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45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</w:p>
        </w:tc>
      </w:tr>
      <w:tr w:rsidR="00DD48C3" w:rsidRPr="00E06267" w14:paraId="0EB50085" w14:textId="77777777" w:rsidTr="00F86258">
        <w:tc>
          <w:tcPr>
            <w:tcW w:w="3344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A17E37A" w14:textId="506494C4" w:rsidR="00DD48C3" w:rsidRPr="00223D86" w:rsidRDefault="00E06267" w:rsidP="000D4333">
            <w:pPr>
              <w:tabs>
                <w:tab w:val="left" w:pos="810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ceived Susceptibility of an OHC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14:paraId="417E812F" w14:textId="4884A4AA" w:rsidR="00DD48C3" w:rsidRPr="00223D86" w:rsidRDefault="002C4CB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2EB4F4" w14:textId="70E56667" w:rsidR="00DD48C3" w:rsidRPr="002C4CB7" w:rsidRDefault="002C4CB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earson’s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3E0B60D" w14:textId="16E4C93C" w:rsidR="00DD48C3" w:rsidRPr="00223D86" w:rsidRDefault="002C4CB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56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</w:p>
        </w:tc>
      </w:tr>
      <w:tr w:rsidR="00DD48C3" w:rsidRPr="00E06267" w14:paraId="32084FC7" w14:textId="77777777" w:rsidTr="00F86258">
        <w:tc>
          <w:tcPr>
            <w:tcW w:w="334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50E1A217" w14:textId="5F4F721B" w:rsidR="00DD48C3" w:rsidRPr="00223D86" w:rsidRDefault="002C4CB7" w:rsidP="000D4333">
            <w:pPr>
              <w:tabs>
                <w:tab w:val="left" w:pos="8100"/>
              </w:tabs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ceived Severity of an OHC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439E6" w14:textId="05D95559" w:rsidR="00DD48C3" w:rsidRPr="00223D86" w:rsidRDefault="002C4CB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E1BD3" w14:textId="4848BE85" w:rsidR="00DD48C3" w:rsidRPr="002C4CB7" w:rsidRDefault="002C4CB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earson’s 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1C7E3D74" w14:textId="43213C34" w:rsidR="00DD48C3" w:rsidRPr="00223D86" w:rsidRDefault="002C4CB7" w:rsidP="000D4333">
            <w:pPr>
              <w:tabs>
                <w:tab w:val="left" w:pos="8100"/>
              </w:tabs>
              <w:spacing w:line="276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7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</w:p>
        </w:tc>
      </w:tr>
    </w:tbl>
    <w:p w14:paraId="41DF3299" w14:textId="77777777" w:rsidR="00DD48C3" w:rsidRPr="00F27290" w:rsidRDefault="00DD48C3" w:rsidP="00DD48C3">
      <w:pPr>
        <w:tabs>
          <w:tab w:val="left" w:pos="8100"/>
        </w:tabs>
        <w:spacing w:after="0"/>
        <w:rPr>
          <w:rFonts w:ascii="Times New Roman" w:hAnsi="Times New Roman" w:cs="Times New Roman"/>
          <w:bCs/>
          <w:lang w:val="en-US"/>
        </w:rPr>
      </w:pPr>
    </w:p>
    <w:p w14:paraId="6E696CF0" w14:textId="3DF8E4B2" w:rsidR="007733E0" w:rsidRPr="00E10B83" w:rsidRDefault="00DD48C3" w:rsidP="00E10B83">
      <w:pPr>
        <w:tabs>
          <w:tab w:val="left" w:pos="8100"/>
        </w:tabs>
        <w:spacing w:after="0"/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iCs/>
          <w:sz w:val="20"/>
          <w:szCs w:val="20"/>
          <w:vertAlign w:val="superscript"/>
          <w:lang w:val="en-US" w:eastAsia="en-GB"/>
        </w:rPr>
        <w:t>a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 xml:space="preserve">p 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 w:eastAsia="en-GB"/>
        </w:rPr>
        <w:t>&lt; .001</w:t>
      </w:r>
    </w:p>
    <w:sectPr w:rsidR="007733E0" w:rsidRPr="00E10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8C3"/>
    <w:rsid w:val="000E1257"/>
    <w:rsid w:val="00193FCA"/>
    <w:rsid w:val="00196466"/>
    <w:rsid w:val="002C4CB7"/>
    <w:rsid w:val="007733E0"/>
    <w:rsid w:val="00B03286"/>
    <w:rsid w:val="00DD48C3"/>
    <w:rsid w:val="00E06267"/>
    <w:rsid w:val="00E10B83"/>
    <w:rsid w:val="00F8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72F4E"/>
  <w15:chartTrackingRefBased/>
  <w15:docId w15:val="{C58C5DE3-A32E-45C5-931A-80F4543D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8C3"/>
  </w:style>
  <w:style w:type="paragraph" w:styleId="Heading1">
    <w:name w:val="heading 1"/>
    <w:basedOn w:val="Normal"/>
    <w:next w:val="Normal"/>
    <w:link w:val="Heading1Char"/>
    <w:uiPriority w:val="9"/>
    <w:qFormat/>
    <w:rsid w:val="00DD4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8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8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8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8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8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8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8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8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4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von Winckelmann</dc:creator>
  <cp:keywords/>
  <dc:description/>
  <cp:lastModifiedBy>Cas von Winckelmann</cp:lastModifiedBy>
  <cp:revision>4</cp:revision>
  <dcterms:created xsi:type="dcterms:W3CDTF">2025-04-11T09:28:00Z</dcterms:created>
  <dcterms:modified xsi:type="dcterms:W3CDTF">2025-05-09T16:04:00Z</dcterms:modified>
</cp:coreProperties>
</file>